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804" w:rsidRPr="004D6863" w:rsidRDefault="00B40804" w:rsidP="00B4080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zh-TW"/>
        </w:rPr>
        <w:t>S2 Table.</w:t>
      </w:r>
      <w:r w:rsidRPr="004D6863">
        <w:rPr>
          <w:rFonts w:ascii="Times New Roman" w:eastAsia="Times New Roman" w:hAnsi="Times New Roman" w:cs="Times New Roman"/>
          <w:b/>
          <w:sz w:val="24"/>
          <w:szCs w:val="24"/>
          <w:lang w:eastAsia="zh-TW"/>
        </w:rPr>
        <w:t xml:space="preserve"> </w:t>
      </w:r>
      <w:r w:rsidRPr="00962A5E">
        <w:rPr>
          <w:rFonts w:ascii="Times New Roman" w:eastAsia="Times New Roman" w:hAnsi="Times New Roman" w:cs="Times New Roman"/>
          <w:b/>
          <w:sz w:val="24"/>
          <w:szCs w:val="24"/>
          <w:lang w:eastAsia="zh-TW"/>
        </w:rPr>
        <w:t>Analysed and calculated sugar composition of experimental diets</w:t>
      </w:r>
      <w:r w:rsidRPr="00962A5E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zh-TW"/>
        </w:rPr>
        <w:t>*</w:t>
      </w:r>
      <w:r w:rsidRPr="00962A5E">
        <w:rPr>
          <w:rFonts w:ascii="Times New Roman" w:eastAsia="Times New Roman" w:hAnsi="Times New Roman" w:cs="Times New Roman"/>
          <w:b/>
          <w:sz w:val="24"/>
          <w:szCs w:val="24"/>
          <w:lang w:eastAsia="zh-TW"/>
        </w:rPr>
        <w:t xml:space="preserve"> and starch-containing feed ingredient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zh-TW"/>
        </w:rPr>
        <w:t>.</w:t>
      </w:r>
    </w:p>
    <w:tbl>
      <w:tblPr>
        <w:tblW w:w="14494" w:type="dxa"/>
        <w:jc w:val="center"/>
        <w:tblInd w:w="-52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191"/>
        <w:gridCol w:w="1144"/>
        <w:gridCol w:w="1145"/>
        <w:gridCol w:w="1145"/>
        <w:gridCol w:w="1145"/>
        <w:gridCol w:w="1144"/>
        <w:gridCol w:w="1145"/>
        <w:gridCol w:w="1145"/>
        <w:gridCol w:w="1145"/>
        <w:gridCol w:w="1145"/>
      </w:tblGrid>
      <w:tr w:rsidR="00B40804" w:rsidRPr="004D6863" w:rsidTr="002A432E">
        <w:trPr>
          <w:jc w:val="center"/>
        </w:trPr>
        <w:tc>
          <w:tcPr>
            <w:tcW w:w="4191" w:type="dxa"/>
            <w:tcBorders>
              <w:top w:val="single" w:sz="4" w:space="0" w:color="auto"/>
              <w:bottom w:val="nil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4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Rapeseed</w:t>
            </w: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 xml:space="preserve"> meal diets</w:t>
            </w:r>
          </w:p>
        </w:tc>
        <w:tc>
          <w:tcPr>
            <w:tcW w:w="34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DDGS diets</w:t>
            </w:r>
          </w:p>
        </w:tc>
        <w:tc>
          <w:tcPr>
            <w:tcW w:w="34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Feed ingredients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tcBorders>
              <w:top w:val="nil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Item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Control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β-GLUC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 xml:space="preserve">RG 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Control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β-GLUC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 xml:space="preserve">RG 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β-GLUC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RG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Corn starch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tcBorders>
              <w:top w:val="single" w:sz="4" w:space="0" w:color="auto"/>
            </w:tcBorders>
            <w:vAlign w:val="center"/>
          </w:tcPr>
          <w:p w:rsidR="00B40804" w:rsidRPr="004D6863" w:rsidRDefault="00B40804" w:rsidP="002A432E">
            <w:pPr>
              <w:spacing w:after="0" w:line="360" w:lineRule="auto"/>
              <w:ind w:left="19"/>
              <w:jc w:val="both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Total glucosyl, % (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w</w:t>
            </w: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/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w</w:t>
            </w: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48.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47.4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50.8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53.5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54.9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56.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58.8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88.4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86.7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vAlign w:val="center"/>
          </w:tcPr>
          <w:p w:rsidR="00B40804" w:rsidRPr="004D6863" w:rsidRDefault="00B40804" w:rsidP="002A432E">
            <w:pPr>
              <w:spacing w:after="0" w:line="360" w:lineRule="auto"/>
              <w:ind w:left="258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Free glucose</w:t>
            </w:r>
          </w:p>
        </w:tc>
        <w:tc>
          <w:tcPr>
            <w:tcW w:w="1144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</w:pPr>
            <w:proofErr w:type="spellStart"/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d.</w:t>
            </w:r>
            <w:proofErr w:type="spellEnd"/>
            <w:r w:rsidRPr="004D6863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proofErr w:type="spellStart"/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d.</w:t>
            </w:r>
            <w:proofErr w:type="spellEnd"/>
            <w:r w:rsidRPr="004D6863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144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.17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</w:pPr>
            <w:proofErr w:type="spellStart"/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d.</w:t>
            </w:r>
            <w:proofErr w:type="spellEnd"/>
            <w:r w:rsidRPr="004D6863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02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vAlign w:val="center"/>
          </w:tcPr>
          <w:p w:rsidR="00B40804" w:rsidRPr="004D6863" w:rsidRDefault="00B40804" w:rsidP="002A432E">
            <w:pPr>
              <w:spacing w:after="0" w:line="360" w:lineRule="auto"/>
              <w:ind w:left="258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Starch</w:t>
            </w:r>
          </w:p>
        </w:tc>
        <w:tc>
          <w:tcPr>
            <w:tcW w:w="1144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37.7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28.3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41.1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42.0</w:t>
            </w:r>
          </w:p>
        </w:tc>
        <w:tc>
          <w:tcPr>
            <w:tcW w:w="1144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31.5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43.8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23.8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82.5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71.2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vAlign w:val="center"/>
          </w:tcPr>
          <w:p w:rsidR="00B40804" w:rsidRPr="004D6863" w:rsidRDefault="00B40804" w:rsidP="002A432E">
            <w:pPr>
              <w:spacing w:after="0" w:line="360" w:lineRule="auto"/>
              <w:ind w:left="258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β-glucan</w:t>
            </w:r>
          </w:p>
        </w:tc>
        <w:tc>
          <w:tcPr>
            <w:tcW w:w="1144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5.3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144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5.8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26.7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vAlign w:val="center"/>
          </w:tcPr>
          <w:p w:rsidR="00B40804" w:rsidRPr="00AA0CD8" w:rsidRDefault="00B40804" w:rsidP="002A432E">
            <w:pPr>
              <w:spacing w:after="0" w:line="360" w:lineRule="auto"/>
              <w:ind w:left="258"/>
              <w:jc w:val="both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Residual glucosyl polysaccharides</w:t>
            </w:r>
            <w:r w:rsidRPr="00AA0CD8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  <w:t>‡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5.5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8.9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4.6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5.6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1.6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6.3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-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vAlign w:val="center"/>
          </w:tcPr>
          <w:p w:rsidR="00B40804" w:rsidRPr="00AA0CD8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Calculated NSP content</w:t>
            </w:r>
            <w:r w:rsidRPr="00AA0CD8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  <w:t>§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2.7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22.4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2.7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5.3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25.0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5.3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-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vAlign w:val="center"/>
          </w:tcPr>
          <w:p w:rsidR="00B40804" w:rsidRPr="00AA0CD8" w:rsidRDefault="00B40804" w:rsidP="002A432E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Total sugar in NSP extract</w:t>
            </w:r>
            <w:r w:rsidRPr="00AA0CD8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  <w:t>‖</w:t>
            </w: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, % (w/w)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9.6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8.2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9.4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4.1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20.5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3.5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vAlign w:val="center"/>
          </w:tcPr>
          <w:p w:rsidR="00B40804" w:rsidRPr="00AA0CD8" w:rsidRDefault="00B40804" w:rsidP="002A432E">
            <w:pPr>
              <w:spacing w:after="0" w:line="360" w:lineRule="auto"/>
              <w:ind w:left="279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Glucosyl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3.1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9.0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3.2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4.4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9.8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4.3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vAlign w:val="center"/>
          </w:tcPr>
          <w:p w:rsidR="00B40804" w:rsidRPr="00AA0CD8" w:rsidRDefault="00B40804" w:rsidP="002A432E">
            <w:pPr>
              <w:spacing w:after="0" w:line="360" w:lineRule="auto"/>
              <w:ind w:left="683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of which starch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04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29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10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13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17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0.12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vAlign w:val="center"/>
          </w:tcPr>
          <w:p w:rsidR="00B40804" w:rsidRPr="00AA0CD8" w:rsidRDefault="00B40804" w:rsidP="002A432E">
            <w:pPr>
              <w:spacing w:after="0" w:line="360" w:lineRule="auto"/>
              <w:ind w:left="728"/>
              <w:jc w:val="both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SP glucosyl not analysed</w:t>
            </w:r>
            <w:r w:rsidRPr="00AA0CD8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  <w:t>¶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2.0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3.4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2.0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.2</w:t>
            </w:r>
          </w:p>
        </w:tc>
        <w:tc>
          <w:tcPr>
            <w:tcW w:w="1144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2.9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1.3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-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vAlign w:val="center"/>
          </w:tcPr>
          <w:p w:rsidR="00B40804" w:rsidRPr="00AA0CD8" w:rsidRDefault="00B40804" w:rsidP="002A432E">
            <w:pPr>
              <w:spacing w:after="0" w:line="360" w:lineRule="auto"/>
              <w:ind w:left="279"/>
              <w:jc w:val="both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</w:pPr>
            <w:r w:rsidRPr="00AA0CD8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Non-glucosyl polysacchari</w:t>
            </w:r>
            <w:bookmarkStart w:id="0" w:name="_GoBack"/>
            <w:bookmarkEnd w:id="0"/>
            <w:r w:rsidRPr="00AA0CD8"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  <w:t>des</w:t>
            </w:r>
          </w:p>
        </w:tc>
        <w:tc>
          <w:tcPr>
            <w:tcW w:w="1144" w:type="dxa"/>
            <w:vAlign w:val="bottom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6.4</w:t>
            </w:r>
          </w:p>
        </w:tc>
        <w:tc>
          <w:tcPr>
            <w:tcW w:w="1145" w:type="dxa"/>
            <w:vAlign w:val="bottom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9.2</w:t>
            </w:r>
          </w:p>
        </w:tc>
        <w:tc>
          <w:tcPr>
            <w:tcW w:w="1145" w:type="dxa"/>
            <w:vAlign w:val="bottom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6.2</w:t>
            </w:r>
          </w:p>
        </w:tc>
        <w:tc>
          <w:tcPr>
            <w:tcW w:w="1145" w:type="dxa"/>
            <w:vAlign w:val="bottom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9.7</w:t>
            </w:r>
          </w:p>
        </w:tc>
        <w:tc>
          <w:tcPr>
            <w:tcW w:w="1144" w:type="dxa"/>
            <w:vAlign w:val="bottom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10.7</w:t>
            </w:r>
          </w:p>
        </w:tc>
        <w:tc>
          <w:tcPr>
            <w:tcW w:w="1145" w:type="dxa"/>
            <w:vAlign w:val="bottom"/>
          </w:tcPr>
          <w:p w:rsidR="00B40804" w:rsidRPr="00AA0CD8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9.2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vAlign w:val="center"/>
          </w:tcPr>
          <w:p w:rsidR="00B40804" w:rsidRPr="00AA0CD8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AA0CD8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</w:tr>
      <w:tr w:rsidR="00B40804" w:rsidRPr="004D6863" w:rsidTr="002A432E">
        <w:trPr>
          <w:jc w:val="center"/>
        </w:trPr>
        <w:tc>
          <w:tcPr>
            <w:tcW w:w="4191" w:type="dxa"/>
            <w:tcBorders>
              <w:bottom w:val="single" w:sz="4" w:space="0" w:color="auto"/>
            </w:tcBorders>
            <w:vAlign w:val="center"/>
          </w:tcPr>
          <w:p w:rsidR="00B40804" w:rsidRPr="0082658D" w:rsidRDefault="00B40804" w:rsidP="002A432E">
            <w:pPr>
              <w:spacing w:after="0" w:line="360" w:lineRule="auto"/>
              <w:ind w:left="728"/>
              <w:jc w:val="both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</w:t>
            </w: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ot analysed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eastAsia="zh-TW"/>
              </w:rPr>
              <w:t>**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bottom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1.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bottom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1.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bottom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1.4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bottom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bottom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1.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bottom"/>
          </w:tcPr>
          <w:p w:rsidR="00B40804" w:rsidRPr="004D6863" w:rsidRDefault="00B40804" w:rsidP="002A432E">
            <w:pPr>
              <w:tabs>
                <w:tab w:val="decimal" w:pos="560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B40804" w:rsidRPr="004D6863" w:rsidRDefault="00B40804" w:rsidP="002A432E">
            <w:pPr>
              <w:tabs>
                <w:tab w:val="decimal" w:pos="569"/>
              </w:tabs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</w:pPr>
            <w:r w:rsidRPr="004D6863">
              <w:rPr>
                <w:rFonts w:ascii="Times New Roman" w:eastAsia="SimSun" w:hAnsi="Times New Roman" w:cs="Times New Roman"/>
                <w:sz w:val="24"/>
                <w:szCs w:val="24"/>
                <w:lang w:eastAsia="zh-TW"/>
              </w:rPr>
              <w:t>n.a.</w:t>
            </w:r>
          </w:p>
        </w:tc>
      </w:tr>
    </w:tbl>
    <w:p w:rsidR="00B40804" w:rsidRPr="004D6863" w:rsidRDefault="00B40804" w:rsidP="00B4080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6863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DDGS, </w:t>
      </w:r>
      <w:r w:rsidRPr="004D6863">
        <w:rPr>
          <w:rFonts w:ascii="Times New Roman" w:eastAsia="Times New Roman" w:hAnsi="Times New Roman" w:cs="Times New Roman"/>
          <w:sz w:val="24"/>
          <w:szCs w:val="24"/>
          <w:lang w:eastAsia="zh-TW"/>
        </w:rPr>
        <w:t xml:space="preserve">distillers dried grain with solubles; β-GLUC, </w:t>
      </w:r>
      <w:r w:rsidRPr="004D6863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 xml:space="preserve">β-glucan extract; RG, retrograded tapioca; </w:t>
      </w:r>
      <w:proofErr w:type="spellStart"/>
      <w:r w:rsidRPr="004D6863">
        <w:rPr>
          <w:rFonts w:ascii="Times New Roman" w:eastAsia="Times New Roman" w:hAnsi="Times New Roman" w:cs="Times New Roman"/>
          <w:sz w:val="24"/>
          <w:szCs w:val="24"/>
          <w:lang w:eastAsia="zh-TW"/>
        </w:rPr>
        <w:t>n.d.</w:t>
      </w:r>
      <w:proofErr w:type="spellEnd"/>
      <w:r w:rsidRPr="004D6863">
        <w:rPr>
          <w:rFonts w:ascii="Times New Roman" w:eastAsia="Times New Roman" w:hAnsi="Times New Roman" w:cs="Times New Roman"/>
          <w:sz w:val="24"/>
          <w:szCs w:val="24"/>
          <w:lang w:eastAsia="zh-TW"/>
        </w:rPr>
        <w:t>, not detected; n.a., not analysed; NSP, non-starch polysaccharides.</w:t>
      </w:r>
    </w:p>
    <w:p w:rsidR="00B40804" w:rsidRPr="004D6863" w:rsidRDefault="00B40804" w:rsidP="00B4080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TW"/>
        </w:rPr>
      </w:pPr>
      <w:r w:rsidRPr="004D686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TW"/>
        </w:rPr>
        <w:t xml:space="preserve">* </w:t>
      </w:r>
      <w:r w:rsidRPr="004D6863">
        <w:rPr>
          <w:rFonts w:ascii="Times New Roman" w:eastAsia="Times New Roman" w:hAnsi="Times New Roman" w:cs="Times New Roman"/>
          <w:sz w:val="24"/>
          <w:szCs w:val="24"/>
          <w:lang w:eastAsia="zh-TW"/>
        </w:rPr>
        <w:t xml:space="preserve">Diets contained either 500 g/kg canola meal or corn distillers dried grain with solubles (DDGS). Corn starch (control diet) was either replaced with </w:t>
      </w:r>
      <w:r w:rsidRPr="004D6863">
        <w:rPr>
          <w:rFonts w:ascii="Times New Roman" w:eastAsia="Times New Roman" w:hAnsi="Times New Roman" w:cs="Times New Roman"/>
          <w:color w:val="000000"/>
          <w:sz w:val="24"/>
          <w:szCs w:val="24"/>
          <w:lang w:eastAsia="zh-TW"/>
        </w:rPr>
        <w:t>β-glucan extract (β-GLUC; ~60 g/kg, as-fed basis) or retrograded tapioca (~400 g/kg, as-fed basis)</w:t>
      </w:r>
      <w:r w:rsidRPr="004D6863">
        <w:rPr>
          <w:rFonts w:ascii="Times New Roman" w:eastAsia="Times New Roman" w:hAnsi="Times New Roman" w:cs="Times New Roman"/>
          <w:sz w:val="24"/>
          <w:szCs w:val="24"/>
          <w:lang w:eastAsia="zh-TW"/>
        </w:rPr>
        <w:t>.</w:t>
      </w:r>
    </w:p>
    <w:p w:rsidR="00B40804" w:rsidRPr="004D6863" w:rsidRDefault="00B40804" w:rsidP="00B4080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TW"/>
        </w:rPr>
      </w:pPr>
      <w:r w:rsidRPr="004D686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TW"/>
        </w:rPr>
        <w:t xml:space="preserve">† </w:t>
      </w:r>
      <w:r w:rsidRPr="004D6863">
        <w:rPr>
          <w:rFonts w:ascii="Times New Roman" w:eastAsia="Times New Roman" w:hAnsi="Times New Roman" w:cs="Times New Roman"/>
          <w:sz w:val="24"/>
          <w:szCs w:val="24"/>
          <w:lang w:eastAsia="zh-TW"/>
        </w:rPr>
        <w:t>Not detected, with detection limit at 0.2 g/100g.</w:t>
      </w:r>
    </w:p>
    <w:p w:rsidR="00B40804" w:rsidRPr="004D6863" w:rsidRDefault="00B40804" w:rsidP="00B4080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TW"/>
        </w:rPr>
      </w:pPr>
      <w:r w:rsidRPr="004D686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TW"/>
        </w:rPr>
        <w:t xml:space="preserve">‡ </w:t>
      </w:r>
      <w:r>
        <w:rPr>
          <w:rFonts w:ascii="Times New Roman" w:eastAsia="Times New Roman" w:hAnsi="Times New Roman" w:cs="Times New Roman"/>
          <w:sz w:val="24"/>
          <w:szCs w:val="24"/>
          <w:lang w:eastAsia="zh-TW"/>
        </w:rPr>
        <w:t>C</w:t>
      </w:r>
      <w:r w:rsidRPr="004D6863">
        <w:rPr>
          <w:rFonts w:ascii="Times New Roman" w:eastAsia="Times New Roman" w:hAnsi="Times New Roman" w:cs="Times New Roman"/>
          <w:sz w:val="24"/>
          <w:szCs w:val="24"/>
          <w:lang w:eastAsia="zh-TW"/>
        </w:rPr>
        <w:t>alculated as total glucosyl minus free glucose and glucosyl from starch and β-glucan.</w:t>
      </w:r>
    </w:p>
    <w:p w:rsidR="00B40804" w:rsidRPr="00AA0CD8" w:rsidRDefault="00B40804" w:rsidP="00B4080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TW"/>
        </w:rPr>
      </w:pPr>
      <w:r w:rsidRPr="00AA0CD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TW"/>
        </w:rPr>
        <w:lastRenderedPageBreak/>
        <w:t xml:space="preserve">§ </w:t>
      </w:r>
      <w:r w:rsidRPr="00AA0CD8">
        <w:rPr>
          <w:rFonts w:ascii="Times New Roman" w:eastAsia="Times New Roman" w:hAnsi="Times New Roman" w:cs="Times New Roman"/>
          <w:sz w:val="24"/>
          <w:szCs w:val="24"/>
          <w:lang w:eastAsia="zh-TW"/>
        </w:rPr>
        <w:t xml:space="preserve">Expected NSP content of diets calculated based on NSP contents of  individual feed ingredients. </w:t>
      </w:r>
    </w:p>
    <w:p w:rsidR="00DD5025" w:rsidRDefault="00B40804"/>
    <w:sectPr w:rsidR="00DD5025" w:rsidSect="00B408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804"/>
    <w:rsid w:val="000E10A2"/>
    <w:rsid w:val="00992932"/>
    <w:rsid w:val="00B40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27506B.dotm</Template>
  <TotalTime>1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Sonja de</dc:creator>
  <cp:lastModifiedBy>Vries, Sonja de</cp:lastModifiedBy>
  <cp:revision>1</cp:revision>
  <dcterms:created xsi:type="dcterms:W3CDTF">2016-11-22T11:57:00Z</dcterms:created>
  <dcterms:modified xsi:type="dcterms:W3CDTF">2016-11-22T11:58:00Z</dcterms:modified>
</cp:coreProperties>
</file>